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44101" w14:textId="324BF273" w:rsidR="005A673D" w:rsidRPr="00F81C75" w:rsidRDefault="005A673D" w:rsidP="005A673D">
      <w:pPr>
        <w:wordWrap/>
        <w:spacing w:line="0" w:lineRule="atLeast"/>
        <w:ind w:firstLineChars="0" w:firstLine="0"/>
        <w:rPr>
          <w:rFonts w:ascii="Arial Unicode MS" w:eastAsia="Arial Unicode MS" w:hAnsi="Arial Unicode MS" w:cs="Arial Unicode MS"/>
          <w:b/>
        </w:rPr>
      </w:pPr>
      <w:r w:rsidRPr="00F81C75">
        <w:rPr>
          <w:rFonts w:asciiTheme="minorEastAsia" w:eastAsiaTheme="minorEastAsia" w:hAnsiTheme="minorEastAsia" w:cs="Arial Unicode MS" w:hint="eastAsia"/>
          <w:b/>
        </w:rPr>
        <w:t>S</w:t>
      </w:r>
      <w:r w:rsidRPr="00F81C75">
        <w:rPr>
          <w:rFonts w:ascii="Arial Unicode MS" w:eastAsia="Arial Unicode MS" w:hAnsi="Arial Unicode MS" w:cs="Arial Unicode MS"/>
          <w:b/>
        </w:rPr>
        <w:t>2</w:t>
      </w:r>
      <w:r w:rsidR="00903CA3">
        <w:rPr>
          <w:rFonts w:ascii="Arial Unicode MS" w:eastAsia="Arial Unicode MS" w:hAnsi="Arial Unicode MS" w:cs="Arial Unicode MS"/>
          <w:b/>
        </w:rPr>
        <w:t xml:space="preserve"> Table</w:t>
      </w:r>
      <w:r w:rsidRPr="00F81C75">
        <w:rPr>
          <w:rFonts w:ascii="Arial Unicode MS" w:eastAsia="Arial Unicode MS" w:hAnsi="Arial Unicode MS" w:cs="Arial Unicode MS"/>
          <w:b/>
        </w:rPr>
        <w:t>.</w:t>
      </w:r>
      <w:r w:rsidRPr="00F81C75">
        <w:rPr>
          <w:rFonts w:ascii="Arial Unicode MS" w:eastAsia="Arial Unicode MS" w:hAnsi="Arial Unicode MS" w:cs="Arial Unicode MS" w:hint="eastAsia"/>
        </w:rPr>
        <w:t xml:space="preserve"> </w:t>
      </w:r>
      <w:r w:rsidRPr="00F81C75">
        <w:rPr>
          <w:rFonts w:ascii="Arial Unicode MS" w:eastAsia="Arial Unicode MS" w:hAnsi="Arial Unicode MS" w:cs="Arial Unicode MS"/>
          <w:b/>
        </w:rPr>
        <w:t xml:space="preserve">Hazard ratios (HRs) and 95% confidence intervals (CIs) for colorectal cancer according to fasting </w:t>
      </w:r>
      <w:r w:rsidR="00FC267B" w:rsidRPr="00F81C75">
        <w:rPr>
          <w:rFonts w:ascii="Arial Unicode MS" w:eastAsia="Arial Unicode MS" w:hAnsi="Arial Unicode MS" w:cs="Arial Unicode MS"/>
          <w:b/>
        </w:rPr>
        <w:t>glucose level and history of diabetes mellitus (DM)</w:t>
      </w:r>
      <w:r w:rsidRPr="00F81C75">
        <w:rPr>
          <w:rFonts w:ascii="Arial Unicode MS" w:eastAsia="Arial Unicode MS" w:hAnsi="Arial Unicode MS" w:cs="Arial Unicode MS"/>
          <w:b/>
        </w:rPr>
        <w:t xml:space="preserve"> after excluding the first 10 years of follow-up in the Korean Multi-</w:t>
      </w:r>
      <w:proofErr w:type="gramStart"/>
      <w:r w:rsidRPr="00F81C75">
        <w:rPr>
          <w:rFonts w:ascii="Arial Unicode MS" w:eastAsia="Arial Unicode MS" w:hAnsi="Arial Unicode MS" w:cs="Arial Unicode MS"/>
          <w:b/>
        </w:rPr>
        <w:t>center</w:t>
      </w:r>
      <w:proofErr w:type="gramEnd"/>
      <w:r w:rsidRPr="00F81C75">
        <w:rPr>
          <w:rFonts w:ascii="Arial Unicode MS" w:eastAsia="Arial Unicode MS" w:hAnsi="Arial Unicode MS" w:cs="Arial Unicode MS"/>
          <w:b/>
        </w:rPr>
        <w:t xml:space="preserve"> Cancer Cohort, 1993-2005</w:t>
      </w:r>
    </w:p>
    <w:tbl>
      <w:tblPr>
        <w:tblW w:w="14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991"/>
        <w:gridCol w:w="850"/>
        <w:gridCol w:w="851"/>
        <w:gridCol w:w="1277"/>
        <w:gridCol w:w="850"/>
        <w:gridCol w:w="851"/>
        <w:gridCol w:w="851"/>
        <w:gridCol w:w="1276"/>
        <w:gridCol w:w="15"/>
        <w:gridCol w:w="836"/>
        <w:gridCol w:w="25"/>
        <w:gridCol w:w="825"/>
        <w:gridCol w:w="26"/>
        <w:gridCol w:w="825"/>
        <w:gridCol w:w="25"/>
        <w:gridCol w:w="1251"/>
        <w:gridCol w:w="14"/>
        <w:gridCol w:w="7"/>
      </w:tblGrid>
      <w:tr w:rsidR="00FC267B" w:rsidRPr="00F81C75" w14:paraId="7B6A2C86" w14:textId="77777777" w:rsidTr="00FC267B">
        <w:trPr>
          <w:gridAfter w:val="1"/>
          <w:wAfter w:w="7" w:type="dxa"/>
          <w:trHeight w:val="234"/>
          <w:jc w:val="center"/>
        </w:trPr>
        <w:tc>
          <w:tcPr>
            <w:tcW w:w="24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AE9B08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E4950" w14:textId="7D3AA4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Both sexes</w:t>
            </w:r>
            <w:r w:rsidR="00DA4EAE">
              <w:rPr>
                <w:rFonts w:ascii="Arial Unicode MS" w:eastAsia="Arial Unicode MS" w:hAnsi="Arial Unicode MS" w:cs="Arial Unicode MS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4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F5FDF" w14:textId="6E6FDC8B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en</w:t>
            </w:r>
            <w:r w:rsidR="00DA4EAE">
              <w:rPr>
                <w:rFonts w:ascii="Arial Unicode MS" w:eastAsia="Arial Unicode MS" w:hAnsi="Arial Unicode MS" w:cs="Arial Unicode MS" w:hint="eastAsia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2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DD7BD" w14:textId="5CC05758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Women</w:t>
            </w:r>
            <w:r w:rsidR="00DA4EAE">
              <w:rPr>
                <w:rFonts w:ascii="Arial Unicode MS" w:eastAsia="Arial Unicode MS" w:hAnsi="Arial Unicode MS" w:cs="Arial Unicode MS" w:hint="eastAsia"/>
                <w:sz w:val="16"/>
                <w:szCs w:val="16"/>
                <w:vertAlign w:val="superscript"/>
              </w:rPr>
              <w:t>**</w:t>
            </w:r>
            <w:bookmarkStart w:id="0" w:name="_GoBack"/>
            <w:bookmarkEnd w:id="0"/>
          </w:p>
        </w:tc>
      </w:tr>
      <w:tr w:rsidR="00FC267B" w:rsidRPr="00F81C75" w14:paraId="4BD99874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AF9BB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B47E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197D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B254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2705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</w:t>
            </w:r>
          </w:p>
          <w:p w14:paraId="0D6C4EA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284E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0A39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1FC9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3903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</w:p>
          <w:p w14:paraId="189118C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1437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71C8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D51A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1ACB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</w:p>
          <w:p w14:paraId="098B9B8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</w:tr>
      <w:tr w:rsidR="00FC267B" w:rsidRPr="00F81C75" w14:paraId="18398879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7CE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Fasting glucose leve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EA7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,9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43D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CDC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C96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F95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9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848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CCD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659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086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9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514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EB6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930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2D3586A7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4E24" w14:textId="77777777" w:rsidR="00FC267B" w:rsidRPr="00F81C75" w:rsidRDefault="00FC267B" w:rsidP="00FC267B">
            <w:pPr>
              <w:wordWrap/>
              <w:spacing w:line="0" w:lineRule="atLeast"/>
              <w:ind w:firstLineChars="125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&lt;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A02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,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F9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E3D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8,9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3B8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696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6E5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8B8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9,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42A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22F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4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21D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133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9,0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043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13C11439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71E2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>≥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D44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68B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E6A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,7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95D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79 (0.95-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851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D7F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F37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2D6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57 (0.63-3.9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FC8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53D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1AF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,1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7B3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98 (0.8-4.88)</w:t>
            </w:r>
          </w:p>
        </w:tc>
      </w:tr>
      <w:tr w:rsidR="00FC267B" w:rsidRPr="00F81C75" w14:paraId="7D2B0F05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925E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</w:pPr>
            <w:proofErr w:type="spellStart"/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>Per</w:t>
            </w:r>
            <w:proofErr w:type="spellEnd"/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 xml:space="preserve"> </w:t>
            </w:r>
            <w:r w:rsidRPr="00F81C7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lang w:val="ko-KR"/>
              </w:rPr>
              <w:t>10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incre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065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0B5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187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83D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03 (0.98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BD8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9A0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9CD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C01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.97 (0.87-1.0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F4B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F45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925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791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06 (1.00-1.11)</w:t>
            </w:r>
          </w:p>
        </w:tc>
      </w:tr>
      <w:tr w:rsidR="00FC267B" w:rsidRPr="00F81C75" w14:paraId="7CDBAFF1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299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Self-reported h</w:t>
            </w: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istory of 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</w:t>
            </w: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iabetes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mellit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E8D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0E8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F2E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B26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15F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9A8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CE9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651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24F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DA6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E19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CDE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1B4A98D4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A405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03D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,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5FD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9EC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7,4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8ED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9CD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2DA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77A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3,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B07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A64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7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3AC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7FE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4,1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619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586A3E73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AE9F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Yes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C6A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CE8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48F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1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0F5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15 (0.36-3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58F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E0B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A6A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,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A2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5A5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977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7E8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0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D40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.8 (0.85-9.27)</w:t>
            </w:r>
          </w:p>
        </w:tc>
      </w:tr>
      <w:tr w:rsidR="00FC267B" w:rsidRPr="00F81C75" w14:paraId="2420A54A" w14:textId="77777777" w:rsidTr="00FC267B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B22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Fasting glucose and self-reported history of diabetes mellitus 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072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E31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E29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90A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095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608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482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E41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38D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5CBB1040" w14:textId="77777777" w:rsidTr="00FC267B">
        <w:trPr>
          <w:gridAfter w:val="2"/>
          <w:wAfter w:w="21" w:type="dxa"/>
          <w:trHeight w:val="238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D43D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o history of DM &amp; </w:t>
            </w:r>
          </w:p>
          <w:p w14:paraId="10E7DF29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&lt;</w:t>
            </w: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E7C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,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C7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975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6,6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BE1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478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327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1E0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8,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085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35E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3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283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D59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7,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F01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6C85714E" w14:textId="77777777" w:rsidTr="00FC267B">
        <w:trPr>
          <w:gridAfter w:val="2"/>
          <w:wAfter w:w="21" w:type="dxa"/>
          <w:trHeight w:val="239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5C5E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History of DM &amp; </w:t>
            </w:r>
          </w:p>
          <w:p w14:paraId="24C331F4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Glucose &lt;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332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82D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EDC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,2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3D3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07 (0.15-7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4BB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7D6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BA3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CB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1A9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47B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BD3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,2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5FD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.73 (0.37-20.3)</w:t>
            </w:r>
          </w:p>
        </w:tc>
      </w:tr>
      <w:tr w:rsidR="00FC267B" w:rsidRPr="00F81C75" w14:paraId="59626B84" w14:textId="77777777" w:rsidTr="00FC267B">
        <w:trPr>
          <w:gridAfter w:val="2"/>
          <w:wAfter w:w="21" w:type="dxa"/>
          <w:trHeight w:val="239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BD3D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History of DM &amp; </w:t>
            </w:r>
          </w:p>
          <w:p w14:paraId="2560A966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 xml:space="preserve">≥ 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788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E85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851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,9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918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39 (0.34-5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ED0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5C2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7DF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,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907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1AF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9D3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5FB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,8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573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.</w:t>
            </w: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1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 (0.74-13.3)</w:t>
            </w:r>
          </w:p>
        </w:tc>
      </w:tr>
      <w:tr w:rsidR="00FC267B" w:rsidRPr="00F81C75" w14:paraId="7DC26D85" w14:textId="77777777" w:rsidTr="00FC267B">
        <w:trPr>
          <w:gridAfter w:val="2"/>
          <w:wAfter w:w="21" w:type="dxa"/>
          <w:trHeight w:val="80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3952D" w14:textId="77777777" w:rsidR="00FC267B" w:rsidRPr="00F81C75" w:rsidRDefault="00FC267B" w:rsidP="00FC267B">
            <w:pPr>
              <w:wordWrap/>
              <w:spacing w:line="0" w:lineRule="atLeast"/>
              <w:ind w:left="21"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o history of DM and </w:t>
            </w:r>
          </w:p>
          <w:p w14:paraId="7D3E9A3D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≥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0D8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38EC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9D5A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,8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6C56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91 (0.96-3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F064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0F58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7780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 xml:space="preserve">4,45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3C14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95 (0.78-4.8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A0DC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EFDB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8CD7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,3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03D7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72 (0.59-5.02)</w:t>
            </w:r>
          </w:p>
        </w:tc>
      </w:tr>
    </w:tbl>
    <w:p w14:paraId="26F0741D" w14:textId="77777777" w:rsidR="005A673D" w:rsidRPr="00F81C75" w:rsidRDefault="00FC267B" w:rsidP="002F2137">
      <w:pPr>
        <w:spacing w:line="240" w:lineRule="auto"/>
        <w:ind w:firstLineChars="0" w:firstLine="0"/>
        <w:rPr>
          <w:rFonts w:ascii="Arial Unicode MS" w:eastAsia="Arial Unicode MS" w:hAnsi="Arial Unicode MS" w:cs="Arial Unicode MS"/>
          <w:sz w:val="20"/>
          <w:szCs w:val="20"/>
        </w:rPr>
      </w:pPr>
      <w:r w:rsidRPr="00F81C75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 xml:space="preserve"> </w:t>
      </w:r>
      <w:r w:rsidRPr="00F81C75">
        <w:rPr>
          <w:rFonts w:ascii="Arial Unicode MS" w:eastAsia="Arial Unicode MS" w:hAnsi="Arial Unicode MS" w:cs="Arial Unicode MS"/>
          <w:b/>
        </w:rPr>
        <w:t xml:space="preserve">   </w:t>
      </w:r>
      <w:r w:rsidR="005A673D" w:rsidRPr="00F81C75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*</w:t>
      </w:r>
      <w:r w:rsidR="005A673D" w:rsidRPr="00F81C75">
        <w:rPr>
          <w:rFonts w:ascii="Arial Unicode MS" w:eastAsia="Arial Unicode MS" w:hAnsi="Arial Unicode MS" w:cs="Arial Unicode MS" w:hint="eastAsia"/>
          <w:sz w:val="20"/>
          <w:szCs w:val="20"/>
        </w:rPr>
        <w:t>Adjusted for sex and area</w:t>
      </w:r>
      <w:r w:rsidR="005A673D" w:rsidRPr="00F81C75"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14:paraId="71A34C7B" w14:textId="77777777" w:rsidR="005A673D" w:rsidRPr="00F81C75" w:rsidRDefault="005A673D" w:rsidP="005A673D">
      <w:pPr>
        <w:spacing w:line="240" w:lineRule="auto"/>
        <w:ind w:firstLine="400"/>
        <w:rPr>
          <w:rFonts w:ascii="Arial Unicode MS" w:eastAsia="Arial Unicode MS" w:hAnsi="Arial Unicode MS" w:cs="Arial Unicode MS"/>
          <w:sz w:val="20"/>
        </w:rPr>
      </w:pPr>
      <w:r w:rsidRPr="00F81C75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**</w:t>
      </w:r>
      <w:r w:rsidRPr="00F81C75">
        <w:rPr>
          <w:rFonts w:ascii="Arial Unicode MS" w:eastAsia="Arial Unicode MS" w:hAnsi="Arial Unicode MS" w:cs="Arial Unicode MS" w:hint="eastAsia"/>
          <w:sz w:val="20"/>
          <w:szCs w:val="20"/>
        </w:rPr>
        <w:t>Adjusted for area</w:t>
      </w:r>
      <w:r w:rsidRPr="00F81C75"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14:paraId="1B29A4D5" w14:textId="16D29911" w:rsidR="000E3624" w:rsidRDefault="00823B9A" w:rsidP="00D70625">
      <w:pPr>
        <w:ind w:firstLineChars="0" w:firstLine="0"/>
      </w:pPr>
      <w:r w:rsidRPr="00F81C75">
        <w:fldChar w:fldCharType="begin"/>
      </w:r>
      <w:r w:rsidRPr="00F81C75">
        <w:instrText xml:space="preserve"> ADDIN </w:instrText>
      </w:r>
      <w:r w:rsidRPr="00F81C75">
        <w:fldChar w:fldCharType="end"/>
      </w:r>
    </w:p>
    <w:sectPr w:rsidR="000E3624" w:rsidSect="00430E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701" w:bottom="1440" w:left="1440" w:header="851" w:footer="41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ED510" w14:textId="77777777" w:rsidR="008A6EFC" w:rsidRDefault="008A6EFC" w:rsidP="00B33796">
      <w:pPr>
        <w:spacing w:line="240" w:lineRule="auto"/>
        <w:ind w:firstLine="440"/>
      </w:pPr>
      <w:r>
        <w:separator/>
      </w:r>
    </w:p>
  </w:endnote>
  <w:endnote w:type="continuationSeparator" w:id="0">
    <w:p w14:paraId="2A0722D1" w14:textId="77777777" w:rsidR="008A6EFC" w:rsidRDefault="008A6EFC" w:rsidP="00B33796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2D097" w14:textId="77777777" w:rsidR="00311AD7" w:rsidRDefault="00311AD7">
    <w:pPr>
      <w:pStyle w:val="a5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56DFC" w14:textId="77777777" w:rsidR="00311AD7" w:rsidRDefault="00311AD7">
    <w:pPr>
      <w:pStyle w:val="a5"/>
      <w:ind w:firstLine="44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F51D2" w14:textId="77777777" w:rsidR="00311AD7" w:rsidRDefault="00311AD7">
    <w:pPr>
      <w:pStyle w:val="a5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8E05B" w14:textId="77777777" w:rsidR="008A6EFC" w:rsidRDefault="008A6EFC" w:rsidP="00B33796">
      <w:pPr>
        <w:spacing w:line="240" w:lineRule="auto"/>
        <w:ind w:firstLine="440"/>
      </w:pPr>
      <w:r>
        <w:separator/>
      </w:r>
    </w:p>
  </w:footnote>
  <w:footnote w:type="continuationSeparator" w:id="0">
    <w:p w14:paraId="0FBF42DE" w14:textId="77777777" w:rsidR="008A6EFC" w:rsidRDefault="008A6EFC" w:rsidP="00B33796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8C91E" w14:textId="77777777" w:rsidR="00311AD7" w:rsidRDefault="00311AD7">
    <w:pPr>
      <w:pStyle w:val="a4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75B1C" w14:textId="77777777" w:rsidR="00311AD7" w:rsidRDefault="00311AD7">
    <w:pPr>
      <w:pStyle w:val="a4"/>
      <w:ind w:firstLine="44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90E980" w14:textId="77777777" w:rsidR="00311AD7" w:rsidRDefault="00311AD7">
    <w:pPr>
      <w:pStyle w:val="a4"/>
      <w:ind w:firstLine="4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77002F"/>
    <w:multiLevelType w:val="hybridMultilevel"/>
    <w:tmpl w:val="6E2E5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e0p9sw20xe3efsx4xs2dm9reaxet0wdxv&quot;&gt;당뇨-대장암 코호트&lt;record-ids&gt;&lt;item&gt;739&lt;/item&gt;&lt;item&gt;755&lt;/item&gt;&lt;item&gt;758&lt;/item&gt;&lt;item&gt;759&lt;/item&gt;&lt;item&gt;761&lt;/item&gt;&lt;item&gt;762&lt;/item&gt;&lt;item&gt;763&lt;/item&gt;&lt;item&gt;764&lt;/item&gt;&lt;item&gt;777&lt;/item&gt;&lt;item&gt;780&lt;/item&gt;&lt;item&gt;804&lt;/item&gt;&lt;item&gt;805&lt;/item&gt;&lt;item&gt;806&lt;/item&gt;&lt;item&gt;807&lt;/item&gt;&lt;item&gt;808&lt;/item&gt;&lt;item&gt;811&lt;/item&gt;&lt;item&gt;813&lt;/item&gt;&lt;item&gt;814&lt;/item&gt;&lt;item&gt;815&lt;/item&gt;&lt;item&gt;816&lt;/item&gt;&lt;item&gt;820&lt;/item&gt;&lt;item&gt;822&lt;/item&gt;&lt;/record-ids&gt;&lt;/item&gt;&lt;/Libraries&gt;"/>
  </w:docVars>
  <w:rsids>
    <w:rsidRoot w:val="0004062F"/>
    <w:rsid w:val="0000162E"/>
    <w:rsid w:val="000043F1"/>
    <w:rsid w:val="0000648A"/>
    <w:rsid w:val="000071F9"/>
    <w:rsid w:val="0000796A"/>
    <w:rsid w:val="00012D07"/>
    <w:rsid w:val="00012E46"/>
    <w:rsid w:val="0001364A"/>
    <w:rsid w:val="0001433B"/>
    <w:rsid w:val="00015BEC"/>
    <w:rsid w:val="00016686"/>
    <w:rsid w:val="00020CE5"/>
    <w:rsid w:val="00020E26"/>
    <w:rsid w:val="00020F05"/>
    <w:rsid w:val="00021E6F"/>
    <w:rsid w:val="00025773"/>
    <w:rsid w:val="00027184"/>
    <w:rsid w:val="00027C0B"/>
    <w:rsid w:val="00032418"/>
    <w:rsid w:val="0003458E"/>
    <w:rsid w:val="000347D9"/>
    <w:rsid w:val="000348BB"/>
    <w:rsid w:val="00035281"/>
    <w:rsid w:val="00036571"/>
    <w:rsid w:val="00036712"/>
    <w:rsid w:val="000400C4"/>
    <w:rsid w:val="0004062F"/>
    <w:rsid w:val="000416BB"/>
    <w:rsid w:val="00041B14"/>
    <w:rsid w:val="000432D1"/>
    <w:rsid w:val="00045BAC"/>
    <w:rsid w:val="0004620A"/>
    <w:rsid w:val="00051707"/>
    <w:rsid w:val="0005495A"/>
    <w:rsid w:val="000549DD"/>
    <w:rsid w:val="000553A1"/>
    <w:rsid w:val="00056141"/>
    <w:rsid w:val="00057779"/>
    <w:rsid w:val="0006006A"/>
    <w:rsid w:val="0006018B"/>
    <w:rsid w:val="000604D8"/>
    <w:rsid w:val="00060730"/>
    <w:rsid w:val="00060DAF"/>
    <w:rsid w:val="0006121F"/>
    <w:rsid w:val="00062EA6"/>
    <w:rsid w:val="00063A85"/>
    <w:rsid w:val="00063F91"/>
    <w:rsid w:val="000664BC"/>
    <w:rsid w:val="000674A4"/>
    <w:rsid w:val="000718B5"/>
    <w:rsid w:val="00075BA0"/>
    <w:rsid w:val="00076E03"/>
    <w:rsid w:val="00090E80"/>
    <w:rsid w:val="00093441"/>
    <w:rsid w:val="00093685"/>
    <w:rsid w:val="00093CFD"/>
    <w:rsid w:val="00094FEA"/>
    <w:rsid w:val="0009507D"/>
    <w:rsid w:val="00095D2F"/>
    <w:rsid w:val="00097034"/>
    <w:rsid w:val="000A50FC"/>
    <w:rsid w:val="000B108E"/>
    <w:rsid w:val="000B3003"/>
    <w:rsid w:val="000B6AE5"/>
    <w:rsid w:val="000B78F3"/>
    <w:rsid w:val="000C3E92"/>
    <w:rsid w:val="000C4784"/>
    <w:rsid w:val="000D216B"/>
    <w:rsid w:val="000D48F1"/>
    <w:rsid w:val="000E3180"/>
    <w:rsid w:val="000E31D9"/>
    <w:rsid w:val="000E35A7"/>
    <w:rsid w:val="000E3624"/>
    <w:rsid w:val="000F0D27"/>
    <w:rsid w:val="000F174D"/>
    <w:rsid w:val="000F21CB"/>
    <w:rsid w:val="000F53C3"/>
    <w:rsid w:val="000F5D27"/>
    <w:rsid w:val="000F6308"/>
    <w:rsid w:val="000F7E59"/>
    <w:rsid w:val="00101B24"/>
    <w:rsid w:val="001024F8"/>
    <w:rsid w:val="00103474"/>
    <w:rsid w:val="00104292"/>
    <w:rsid w:val="00105134"/>
    <w:rsid w:val="0010659E"/>
    <w:rsid w:val="00110BFC"/>
    <w:rsid w:val="00110CA6"/>
    <w:rsid w:val="00112378"/>
    <w:rsid w:val="00114C80"/>
    <w:rsid w:val="001153EA"/>
    <w:rsid w:val="001163B9"/>
    <w:rsid w:val="001167D6"/>
    <w:rsid w:val="00120469"/>
    <w:rsid w:val="00123222"/>
    <w:rsid w:val="00125869"/>
    <w:rsid w:val="001258AE"/>
    <w:rsid w:val="001308FF"/>
    <w:rsid w:val="001341A4"/>
    <w:rsid w:val="001342D9"/>
    <w:rsid w:val="00134F3D"/>
    <w:rsid w:val="00135C39"/>
    <w:rsid w:val="0013755B"/>
    <w:rsid w:val="00137B7C"/>
    <w:rsid w:val="00144800"/>
    <w:rsid w:val="0014482F"/>
    <w:rsid w:val="0015221C"/>
    <w:rsid w:val="00154578"/>
    <w:rsid w:val="00160380"/>
    <w:rsid w:val="00162E1B"/>
    <w:rsid w:val="0016377D"/>
    <w:rsid w:val="0016379A"/>
    <w:rsid w:val="00165832"/>
    <w:rsid w:val="00165CA5"/>
    <w:rsid w:val="0017136D"/>
    <w:rsid w:val="001723DA"/>
    <w:rsid w:val="00175FC3"/>
    <w:rsid w:val="0017643B"/>
    <w:rsid w:val="001772A0"/>
    <w:rsid w:val="00180280"/>
    <w:rsid w:val="00180305"/>
    <w:rsid w:val="001867A8"/>
    <w:rsid w:val="00190643"/>
    <w:rsid w:val="00190C83"/>
    <w:rsid w:val="001930B1"/>
    <w:rsid w:val="001956A9"/>
    <w:rsid w:val="00195D66"/>
    <w:rsid w:val="001973F0"/>
    <w:rsid w:val="001A1889"/>
    <w:rsid w:val="001A4B80"/>
    <w:rsid w:val="001A73A3"/>
    <w:rsid w:val="001A7962"/>
    <w:rsid w:val="001C0860"/>
    <w:rsid w:val="001C3EF3"/>
    <w:rsid w:val="001C48D3"/>
    <w:rsid w:val="001C75A6"/>
    <w:rsid w:val="001D27DE"/>
    <w:rsid w:val="001D37A3"/>
    <w:rsid w:val="001D5102"/>
    <w:rsid w:val="001D7B80"/>
    <w:rsid w:val="001E31BC"/>
    <w:rsid w:val="001E76A0"/>
    <w:rsid w:val="001F01C4"/>
    <w:rsid w:val="001F0527"/>
    <w:rsid w:val="001F2104"/>
    <w:rsid w:val="001F221C"/>
    <w:rsid w:val="001F2B36"/>
    <w:rsid w:val="001F2BF3"/>
    <w:rsid w:val="001F3DA7"/>
    <w:rsid w:val="00200032"/>
    <w:rsid w:val="00201CB0"/>
    <w:rsid w:val="002031F3"/>
    <w:rsid w:val="002033E3"/>
    <w:rsid w:val="002039CA"/>
    <w:rsid w:val="0020781A"/>
    <w:rsid w:val="00212F0D"/>
    <w:rsid w:val="00213E4C"/>
    <w:rsid w:val="002140ED"/>
    <w:rsid w:val="00216A1D"/>
    <w:rsid w:val="00217162"/>
    <w:rsid w:val="00217985"/>
    <w:rsid w:val="0022229C"/>
    <w:rsid w:val="00224A7B"/>
    <w:rsid w:val="002251EB"/>
    <w:rsid w:val="00227A69"/>
    <w:rsid w:val="00232D7F"/>
    <w:rsid w:val="00236B48"/>
    <w:rsid w:val="002379AC"/>
    <w:rsid w:val="00237B00"/>
    <w:rsid w:val="00237FA4"/>
    <w:rsid w:val="00240AF1"/>
    <w:rsid w:val="002447C0"/>
    <w:rsid w:val="00245654"/>
    <w:rsid w:val="00245B12"/>
    <w:rsid w:val="00245CA1"/>
    <w:rsid w:val="00245EAA"/>
    <w:rsid w:val="00246E4E"/>
    <w:rsid w:val="00247359"/>
    <w:rsid w:val="00253434"/>
    <w:rsid w:val="00253498"/>
    <w:rsid w:val="0025365D"/>
    <w:rsid w:val="00254B85"/>
    <w:rsid w:val="00255754"/>
    <w:rsid w:val="00255880"/>
    <w:rsid w:val="00260660"/>
    <w:rsid w:val="00261F5B"/>
    <w:rsid w:val="0026292A"/>
    <w:rsid w:val="00263984"/>
    <w:rsid w:val="002654C4"/>
    <w:rsid w:val="00265BA2"/>
    <w:rsid w:val="00266E6A"/>
    <w:rsid w:val="0027363A"/>
    <w:rsid w:val="002776DB"/>
    <w:rsid w:val="002811D5"/>
    <w:rsid w:val="00284119"/>
    <w:rsid w:val="00284E7D"/>
    <w:rsid w:val="00295B59"/>
    <w:rsid w:val="00297E9B"/>
    <w:rsid w:val="00297FEE"/>
    <w:rsid w:val="002A046A"/>
    <w:rsid w:val="002A4E4A"/>
    <w:rsid w:val="002A6DC3"/>
    <w:rsid w:val="002B0658"/>
    <w:rsid w:val="002B1EE3"/>
    <w:rsid w:val="002B2D37"/>
    <w:rsid w:val="002C1037"/>
    <w:rsid w:val="002C2E7E"/>
    <w:rsid w:val="002C3369"/>
    <w:rsid w:val="002C3C46"/>
    <w:rsid w:val="002C6551"/>
    <w:rsid w:val="002C7387"/>
    <w:rsid w:val="002D2766"/>
    <w:rsid w:val="002D3E19"/>
    <w:rsid w:val="002D62B0"/>
    <w:rsid w:val="002E13E7"/>
    <w:rsid w:val="002E4B54"/>
    <w:rsid w:val="002E4CA5"/>
    <w:rsid w:val="002F137D"/>
    <w:rsid w:val="002F2137"/>
    <w:rsid w:val="002F2FF5"/>
    <w:rsid w:val="002F5B7F"/>
    <w:rsid w:val="002F5CDC"/>
    <w:rsid w:val="00302B74"/>
    <w:rsid w:val="00302EAF"/>
    <w:rsid w:val="00304BAA"/>
    <w:rsid w:val="00305F24"/>
    <w:rsid w:val="003077B5"/>
    <w:rsid w:val="00311AD7"/>
    <w:rsid w:val="003157C2"/>
    <w:rsid w:val="0032336E"/>
    <w:rsid w:val="00325D79"/>
    <w:rsid w:val="00325E66"/>
    <w:rsid w:val="003275F3"/>
    <w:rsid w:val="0033002F"/>
    <w:rsid w:val="003323F7"/>
    <w:rsid w:val="00333D81"/>
    <w:rsid w:val="00334523"/>
    <w:rsid w:val="003348A1"/>
    <w:rsid w:val="00335BEE"/>
    <w:rsid w:val="0033615F"/>
    <w:rsid w:val="00336CFF"/>
    <w:rsid w:val="00340F8E"/>
    <w:rsid w:val="003432E7"/>
    <w:rsid w:val="003554EC"/>
    <w:rsid w:val="0036079E"/>
    <w:rsid w:val="00363067"/>
    <w:rsid w:val="00365440"/>
    <w:rsid w:val="0036671D"/>
    <w:rsid w:val="00367D15"/>
    <w:rsid w:val="0037021C"/>
    <w:rsid w:val="0037098B"/>
    <w:rsid w:val="00371F1B"/>
    <w:rsid w:val="00377980"/>
    <w:rsid w:val="00377FF9"/>
    <w:rsid w:val="00381313"/>
    <w:rsid w:val="003847DA"/>
    <w:rsid w:val="00390BA5"/>
    <w:rsid w:val="00391C32"/>
    <w:rsid w:val="00391F3A"/>
    <w:rsid w:val="0039270C"/>
    <w:rsid w:val="003930AC"/>
    <w:rsid w:val="00395784"/>
    <w:rsid w:val="0039670A"/>
    <w:rsid w:val="003A0677"/>
    <w:rsid w:val="003A1C8E"/>
    <w:rsid w:val="003A2E6C"/>
    <w:rsid w:val="003A3BE5"/>
    <w:rsid w:val="003A4DA2"/>
    <w:rsid w:val="003B0A67"/>
    <w:rsid w:val="003B1B0A"/>
    <w:rsid w:val="003B270E"/>
    <w:rsid w:val="003B2DD5"/>
    <w:rsid w:val="003B475E"/>
    <w:rsid w:val="003B4CBE"/>
    <w:rsid w:val="003B53EC"/>
    <w:rsid w:val="003B5E5F"/>
    <w:rsid w:val="003B74EF"/>
    <w:rsid w:val="003B774F"/>
    <w:rsid w:val="003C72FC"/>
    <w:rsid w:val="003D11C3"/>
    <w:rsid w:val="003D4240"/>
    <w:rsid w:val="003D451D"/>
    <w:rsid w:val="003D5E5C"/>
    <w:rsid w:val="003D6EFD"/>
    <w:rsid w:val="003E1AF4"/>
    <w:rsid w:val="003E20CC"/>
    <w:rsid w:val="003E6A45"/>
    <w:rsid w:val="003E6F8D"/>
    <w:rsid w:val="003F0590"/>
    <w:rsid w:val="003F0C97"/>
    <w:rsid w:val="003F1194"/>
    <w:rsid w:val="003F6359"/>
    <w:rsid w:val="003F7019"/>
    <w:rsid w:val="00400159"/>
    <w:rsid w:val="00403FF6"/>
    <w:rsid w:val="00404238"/>
    <w:rsid w:val="00404B16"/>
    <w:rsid w:val="00405BA6"/>
    <w:rsid w:val="00415F08"/>
    <w:rsid w:val="00417535"/>
    <w:rsid w:val="00420568"/>
    <w:rsid w:val="00421059"/>
    <w:rsid w:val="00424222"/>
    <w:rsid w:val="00425B0D"/>
    <w:rsid w:val="00426A4D"/>
    <w:rsid w:val="00430458"/>
    <w:rsid w:val="00430ED1"/>
    <w:rsid w:val="0043118A"/>
    <w:rsid w:val="0043185B"/>
    <w:rsid w:val="004334BA"/>
    <w:rsid w:val="00433E9D"/>
    <w:rsid w:val="004348E8"/>
    <w:rsid w:val="004376DF"/>
    <w:rsid w:val="00441CB9"/>
    <w:rsid w:val="00445284"/>
    <w:rsid w:val="004471DE"/>
    <w:rsid w:val="004478DC"/>
    <w:rsid w:val="00451328"/>
    <w:rsid w:val="004516A3"/>
    <w:rsid w:val="00452E4A"/>
    <w:rsid w:val="004532D2"/>
    <w:rsid w:val="00455595"/>
    <w:rsid w:val="00456115"/>
    <w:rsid w:val="00457128"/>
    <w:rsid w:val="004574B0"/>
    <w:rsid w:val="00457992"/>
    <w:rsid w:val="004625E4"/>
    <w:rsid w:val="004637A5"/>
    <w:rsid w:val="00463D52"/>
    <w:rsid w:val="004660DF"/>
    <w:rsid w:val="0046784F"/>
    <w:rsid w:val="00467EE5"/>
    <w:rsid w:val="00470B46"/>
    <w:rsid w:val="0047360B"/>
    <w:rsid w:val="00473B28"/>
    <w:rsid w:val="00474BAE"/>
    <w:rsid w:val="004759C5"/>
    <w:rsid w:val="00480891"/>
    <w:rsid w:val="00482BF4"/>
    <w:rsid w:val="004879C0"/>
    <w:rsid w:val="004911EB"/>
    <w:rsid w:val="0049161E"/>
    <w:rsid w:val="00491916"/>
    <w:rsid w:val="004A1084"/>
    <w:rsid w:val="004A3F02"/>
    <w:rsid w:val="004A6CD5"/>
    <w:rsid w:val="004B1271"/>
    <w:rsid w:val="004B12EE"/>
    <w:rsid w:val="004B16FB"/>
    <w:rsid w:val="004B26D8"/>
    <w:rsid w:val="004B4BA4"/>
    <w:rsid w:val="004B56AC"/>
    <w:rsid w:val="004B7C04"/>
    <w:rsid w:val="004C0287"/>
    <w:rsid w:val="004C18D6"/>
    <w:rsid w:val="004C3815"/>
    <w:rsid w:val="004C435E"/>
    <w:rsid w:val="004C48FA"/>
    <w:rsid w:val="004C788F"/>
    <w:rsid w:val="004C7D29"/>
    <w:rsid w:val="004C7E0C"/>
    <w:rsid w:val="004D1287"/>
    <w:rsid w:val="004D33AF"/>
    <w:rsid w:val="004D3B88"/>
    <w:rsid w:val="004D3BF8"/>
    <w:rsid w:val="004D4CEA"/>
    <w:rsid w:val="004E20EC"/>
    <w:rsid w:val="004E24C3"/>
    <w:rsid w:val="004E2A8A"/>
    <w:rsid w:val="004E3476"/>
    <w:rsid w:val="004E4305"/>
    <w:rsid w:val="004E441C"/>
    <w:rsid w:val="004E54FF"/>
    <w:rsid w:val="004E75D7"/>
    <w:rsid w:val="004F1B38"/>
    <w:rsid w:val="004F23D4"/>
    <w:rsid w:val="004F527A"/>
    <w:rsid w:val="004F6122"/>
    <w:rsid w:val="004F7023"/>
    <w:rsid w:val="005000E4"/>
    <w:rsid w:val="00500264"/>
    <w:rsid w:val="005013B1"/>
    <w:rsid w:val="00501BFE"/>
    <w:rsid w:val="00503248"/>
    <w:rsid w:val="00503831"/>
    <w:rsid w:val="00512192"/>
    <w:rsid w:val="00513C03"/>
    <w:rsid w:val="005219AF"/>
    <w:rsid w:val="00525F94"/>
    <w:rsid w:val="0052646F"/>
    <w:rsid w:val="00533CB2"/>
    <w:rsid w:val="00537917"/>
    <w:rsid w:val="0054017E"/>
    <w:rsid w:val="005412B6"/>
    <w:rsid w:val="00544D47"/>
    <w:rsid w:val="00550564"/>
    <w:rsid w:val="00553266"/>
    <w:rsid w:val="00555639"/>
    <w:rsid w:val="00555818"/>
    <w:rsid w:val="00555EB1"/>
    <w:rsid w:val="00555F08"/>
    <w:rsid w:val="0055705E"/>
    <w:rsid w:val="0056038E"/>
    <w:rsid w:val="00560584"/>
    <w:rsid w:val="00562667"/>
    <w:rsid w:val="00564891"/>
    <w:rsid w:val="005710CF"/>
    <w:rsid w:val="0057129E"/>
    <w:rsid w:val="00571AEC"/>
    <w:rsid w:val="0057213A"/>
    <w:rsid w:val="00573E26"/>
    <w:rsid w:val="005823FD"/>
    <w:rsid w:val="00583553"/>
    <w:rsid w:val="00585F85"/>
    <w:rsid w:val="00587E39"/>
    <w:rsid w:val="00592327"/>
    <w:rsid w:val="005944C7"/>
    <w:rsid w:val="005949E7"/>
    <w:rsid w:val="00596052"/>
    <w:rsid w:val="00596B6F"/>
    <w:rsid w:val="005A2B46"/>
    <w:rsid w:val="005A4046"/>
    <w:rsid w:val="005A673D"/>
    <w:rsid w:val="005A68D0"/>
    <w:rsid w:val="005A7F0C"/>
    <w:rsid w:val="005B1DA0"/>
    <w:rsid w:val="005B73CC"/>
    <w:rsid w:val="005B79BA"/>
    <w:rsid w:val="005C0B7B"/>
    <w:rsid w:val="005C2D69"/>
    <w:rsid w:val="005C5262"/>
    <w:rsid w:val="005D0096"/>
    <w:rsid w:val="005D559B"/>
    <w:rsid w:val="005D57F6"/>
    <w:rsid w:val="005D5B77"/>
    <w:rsid w:val="005E2152"/>
    <w:rsid w:val="005E3717"/>
    <w:rsid w:val="005E3D68"/>
    <w:rsid w:val="005F2496"/>
    <w:rsid w:val="005F6ED9"/>
    <w:rsid w:val="006007A5"/>
    <w:rsid w:val="00601301"/>
    <w:rsid w:val="00601791"/>
    <w:rsid w:val="00603C98"/>
    <w:rsid w:val="00607BEB"/>
    <w:rsid w:val="00607D4F"/>
    <w:rsid w:val="0061032D"/>
    <w:rsid w:val="006103BF"/>
    <w:rsid w:val="00610A9B"/>
    <w:rsid w:val="006115C8"/>
    <w:rsid w:val="00612801"/>
    <w:rsid w:val="006143B0"/>
    <w:rsid w:val="00615378"/>
    <w:rsid w:val="00615824"/>
    <w:rsid w:val="006224C5"/>
    <w:rsid w:val="00623EC1"/>
    <w:rsid w:val="00624027"/>
    <w:rsid w:val="006247B6"/>
    <w:rsid w:val="00631285"/>
    <w:rsid w:val="0063160C"/>
    <w:rsid w:val="006329BB"/>
    <w:rsid w:val="00632ABE"/>
    <w:rsid w:val="00633810"/>
    <w:rsid w:val="006343A5"/>
    <w:rsid w:val="006350FD"/>
    <w:rsid w:val="006363C8"/>
    <w:rsid w:val="00640463"/>
    <w:rsid w:val="00641974"/>
    <w:rsid w:val="00644696"/>
    <w:rsid w:val="00645AE7"/>
    <w:rsid w:val="00646D21"/>
    <w:rsid w:val="006516C4"/>
    <w:rsid w:val="006557F2"/>
    <w:rsid w:val="0065731B"/>
    <w:rsid w:val="0066317E"/>
    <w:rsid w:val="00670CBC"/>
    <w:rsid w:val="00671875"/>
    <w:rsid w:val="006733F2"/>
    <w:rsid w:val="00674954"/>
    <w:rsid w:val="00680040"/>
    <w:rsid w:val="006825EC"/>
    <w:rsid w:val="00683D54"/>
    <w:rsid w:val="00683F5D"/>
    <w:rsid w:val="00686E2D"/>
    <w:rsid w:val="00687584"/>
    <w:rsid w:val="006934E3"/>
    <w:rsid w:val="00694A00"/>
    <w:rsid w:val="00694AC1"/>
    <w:rsid w:val="006966B6"/>
    <w:rsid w:val="006A064D"/>
    <w:rsid w:val="006A0AD2"/>
    <w:rsid w:val="006A274F"/>
    <w:rsid w:val="006A4A04"/>
    <w:rsid w:val="006A63AB"/>
    <w:rsid w:val="006B4B4D"/>
    <w:rsid w:val="006B7494"/>
    <w:rsid w:val="006B7EE7"/>
    <w:rsid w:val="006C670A"/>
    <w:rsid w:val="006D0374"/>
    <w:rsid w:val="006D2AE6"/>
    <w:rsid w:val="006D52A6"/>
    <w:rsid w:val="006E09A4"/>
    <w:rsid w:val="006E33A0"/>
    <w:rsid w:val="006E5A9A"/>
    <w:rsid w:val="006E6ADB"/>
    <w:rsid w:val="006E7010"/>
    <w:rsid w:val="006F0811"/>
    <w:rsid w:val="006F6E8D"/>
    <w:rsid w:val="007002D6"/>
    <w:rsid w:val="0070220C"/>
    <w:rsid w:val="00702457"/>
    <w:rsid w:val="00703439"/>
    <w:rsid w:val="00704F42"/>
    <w:rsid w:val="007055FC"/>
    <w:rsid w:val="007070F1"/>
    <w:rsid w:val="00713A57"/>
    <w:rsid w:val="00713D85"/>
    <w:rsid w:val="00717BA0"/>
    <w:rsid w:val="00721E9D"/>
    <w:rsid w:val="00722683"/>
    <w:rsid w:val="00722AA6"/>
    <w:rsid w:val="0072724B"/>
    <w:rsid w:val="0072796C"/>
    <w:rsid w:val="00730178"/>
    <w:rsid w:val="00731C16"/>
    <w:rsid w:val="0073482A"/>
    <w:rsid w:val="00735580"/>
    <w:rsid w:val="007402BC"/>
    <w:rsid w:val="007415C6"/>
    <w:rsid w:val="00741EA0"/>
    <w:rsid w:val="00743A12"/>
    <w:rsid w:val="00743D77"/>
    <w:rsid w:val="0074696D"/>
    <w:rsid w:val="00746BEE"/>
    <w:rsid w:val="00747377"/>
    <w:rsid w:val="00747DB1"/>
    <w:rsid w:val="007506A5"/>
    <w:rsid w:val="00751E95"/>
    <w:rsid w:val="00753A5E"/>
    <w:rsid w:val="00757761"/>
    <w:rsid w:val="00757919"/>
    <w:rsid w:val="00763B28"/>
    <w:rsid w:val="00780F79"/>
    <w:rsid w:val="00781B35"/>
    <w:rsid w:val="0078500D"/>
    <w:rsid w:val="00786030"/>
    <w:rsid w:val="00787258"/>
    <w:rsid w:val="007879F6"/>
    <w:rsid w:val="00791860"/>
    <w:rsid w:val="00791D53"/>
    <w:rsid w:val="007932DC"/>
    <w:rsid w:val="007947A7"/>
    <w:rsid w:val="00795962"/>
    <w:rsid w:val="00796278"/>
    <w:rsid w:val="00797203"/>
    <w:rsid w:val="007A0372"/>
    <w:rsid w:val="007A0385"/>
    <w:rsid w:val="007A3312"/>
    <w:rsid w:val="007A4D88"/>
    <w:rsid w:val="007A58EA"/>
    <w:rsid w:val="007A5A3F"/>
    <w:rsid w:val="007C0BD2"/>
    <w:rsid w:val="007C2C12"/>
    <w:rsid w:val="007C716B"/>
    <w:rsid w:val="007C73E7"/>
    <w:rsid w:val="007D1DAE"/>
    <w:rsid w:val="007D34E6"/>
    <w:rsid w:val="007D3DEB"/>
    <w:rsid w:val="007D55C1"/>
    <w:rsid w:val="007D633E"/>
    <w:rsid w:val="007D6C1E"/>
    <w:rsid w:val="007D7772"/>
    <w:rsid w:val="007D7E37"/>
    <w:rsid w:val="007E0251"/>
    <w:rsid w:val="007E1980"/>
    <w:rsid w:val="007E3FA1"/>
    <w:rsid w:val="007E510C"/>
    <w:rsid w:val="007E6510"/>
    <w:rsid w:val="007E6D90"/>
    <w:rsid w:val="007F0A33"/>
    <w:rsid w:val="007F0A7B"/>
    <w:rsid w:val="007F162A"/>
    <w:rsid w:val="007F30E9"/>
    <w:rsid w:val="007F45E9"/>
    <w:rsid w:val="007F53D8"/>
    <w:rsid w:val="007F7A8B"/>
    <w:rsid w:val="00802E50"/>
    <w:rsid w:val="008078DD"/>
    <w:rsid w:val="008113F6"/>
    <w:rsid w:val="0081267B"/>
    <w:rsid w:val="008126F5"/>
    <w:rsid w:val="0081355E"/>
    <w:rsid w:val="008138A9"/>
    <w:rsid w:val="00817368"/>
    <w:rsid w:val="00822113"/>
    <w:rsid w:val="00823B9A"/>
    <w:rsid w:val="008244B8"/>
    <w:rsid w:val="00824811"/>
    <w:rsid w:val="008249D1"/>
    <w:rsid w:val="008252DC"/>
    <w:rsid w:val="00825A2C"/>
    <w:rsid w:val="00825BDF"/>
    <w:rsid w:val="00826775"/>
    <w:rsid w:val="008317F7"/>
    <w:rsid w:val="008342CA"/>
    <w:rsid w:val="008345FD"/>
    <w:rsid w:val="008442CC"/>
    <w:rsid w:val="00844BEC"/>
    <w:rsid w:val="00846E40"/>
    <w:rsid w:val="00847604"/>
    <w:rsid w:val="008510A7"/>
    <w:rsid w:val="00854DA3"/>
    <w:rsid w:val="00860FED"/>
    <w:rsid w:val="00861310"/>
    <w:rsid w:val="00862860"/>
    <w:rsid w:val="00862A9F"/>
    <w:rsid w:val="00863FFE"/>
    <w:rsid w:val="0086411E"/>
    <w:rsid w:val="00865B4D"/>
    <w:rsid w:val="00866DA8"/>
    <w:rsid w:val="008709EA"/>
    <w:rsid w:val="008729D7"/>
    <w:rsid w:val="008741AF"/>
    <w:rsid w:val="008778C1"/>
    <w:rsid w:val="00881E1C"/>
    <w:rsid w:val="0088499A"/>
    <w:rsid w:val="00884E53"/>
    <w:rsid w:val="00884F9D"/>
    <w:rsid w:val="0088554A"/>
    <w:rsid w:val="00885E16"/>
    <w:rsid w:val="008873DB"/>
    <w:rsid w:val="008876EE"/>
    <w:rsid w:val="00896171"/>
    <w:rsid w:val="00897651"/>
    <w:rsid w:val="0089775B"/>
    <w:rsid w:val="008A3031"/>
    <w:rsid w:val="008A6EFC"/>
    <w:rsid w:val="008B011D"/>
    <w:rsid w:val="008B3A16"/>
    <w:rsid w:val="008B4FCC"/>
    <w:rsid w:val="008B52CF"/>
    <w:rsid w:val="008B5D2C"/>
    <w:rsid w:val="008C174F"/>
    <w:rsid w:val="008C18AC"/>
    <w:rsid w:val="008D0F6A"/>
    <w:rsid w:val="008D4A1D"/>
    <w:rsid w:val="008D4D1C"/>
    <w:rsid w:val="008D5C18"/>
    <w:rsid w:val="008D5EFC"/>
    <w:rsid w:val="008E27E4"/>
    <w:rsid w:val="008E4155"/>
    <w:rsid w:val="008E5BF8"/>
    <w:rsid w:val="008E7B6E"/>
    <w:rsid w:val="008F1E5F"/>
    <w:rsid w:val="008F2559"/>
    <w:rsid w:val="008F4925"/>
    <w:rsid w:val="008F7F10"/>
    <w:rsid w:val="00902D58"/>
    <w:rsid w:val="009039E7"/>
    <w:rsid w:val="00903CA3"/>
    <w:rsid w:val="00906EE0"/>
    <w:rsid w:val="009071F3"/>
    <w:rsid w:val="00910248"/>
    <w:rsid w:val="00911FA5"/>
    <w:rsid w:val="009129F4"/>
    <w:rsid w:val="009145A5"/>
    <w:rsid w:val="00920F9F"/>
    <w:rsid w:val="00925AC4"/>
    <w:rsid w:val="0092638C"/>
    <w:rsid w:val="009332BF"/>
    <w:rsid w:val="00934641"/>
    <w:rsid w:val="00934AC8"/>
    <w:rsid w:val="00936910"/>
    <w:rsid w:val="0093731F"/>
    <w:rsid w:val="00937D83"/>
    <w:rsid w:val="00942C3E"/>
    <w:rsid w:val="009505F5"/>
    <w:rsid w:val="009600D3"/>
    <w:rsid w:val="00960899"/>
    <w:rsid w:val="0096116C"/>
    <w:rsid w:val="0096146E"/>
    <w:rsid w:val="009629FB"/>
    <w:rsid w:val="00966588"/>
    <w:rsid w:val="00972A99"/>
    <w:rsid w:val="00973EDE"/>
    <w:rsid w:val="00977E39"/>
    <w:rsid w:val="009802AF"/>
    <w:rsid w:val="00982C7E"/>
    <w:rsid w:val="0098326B"/>
    <w:rsid w:val="009901BD"/>
    <w:rsid w:val="00990688"/>
    <w:rsid w:val="00994B07"/>
    <w:rsid w:val="009953FF"/>
    <w:rsid w:val="009A27F6"/>
    <w:rsid w:val="009A40D4"/>
    <w:rsid w:val="009A440B"/>
    <w:rsid w:val="009B6435"/>
    <w:rsid w:val="009B7D0C"/>
    <w:rsid w:val="009C14C3"/>
    <w:rsid w:val="009C15CE"/>
    <w:rsid w:val="009C2347"/>
    <w:rsid w:val="009C59E1"/>
    <w:rsid w:val="009C703B"/>
    <w:rsid w:val="009C7567"/>
    <w:rsid w:val="009D1D6C"/>
    <w:rsid w:val="009D3D39"/>
    <w:rsid w:val="009D400D"/>
    <w:rsid w:val="009D6169"/>
    <w:rsid w:val="009E1925"/>
    <w:rsid w:val="009E3418"/>
    <w:rsid w:val="009E5B15"/>
    <w:rsid w:val="009E6783"/>
    <w:rsid w:val="009F3FBC"/>
    <w:rsid w:val="009F6C29"/>
    <w:rsid w:val="00A000A3"/>
    <w:rsid w:val="00A009CE"/>
    <w:rsid w:val="00A01335"/>
    <w:rsid w:val="00A02BB5"/>
    <w:rsid w:val="00A0403C"/>
    <w:rsid w:val="00A05E41"/>
    <w:rsid w:val="00A05F36"/>
    <w:rsid w:val="00A12E3A"/>
    <w:rsid w:val="00A1397E"/>
    <w:rsid w:val="00A1658E"/>
    <w:rsid w:val="00A2339A"/>
    <w:rsid w:val="00A31D44"/>
    <w:rsid w:val="00A33F28"/>
    <w:rsid w:val="00A37D7A"/>
    <w:rsid w:val="00A40385"/>
    <w:rsid w:val="00A404FA"/>
    <w:rsid w:val="00A4744C"/>
    <w:rsid w:val="00A47CBD"/>
    <w:rsid w:val="00A51B67"/>
    <w:rsid w:val="00A5380F"/>
    <w:rsid w:val="00A53C0D"/>
    <w:rsid w:val="00A5559E"/>
    <w:rsid w:val="00A55C35"/>
    <w:rsid w:val="00A5727E"/>
    <w:rsid w:val="00A573BD"/>
    <w:rsid w:val="00A577DB"/>
    <w:rsid w:val="00A57B32"/>
    <w:rsid w:val="00A60CC5"/>
    <w:rsid w:val="00A60E2E"/>
    <w:rsid w:val="00A63906"/>
    <w:rsid w:val="00A639DB"/>
    <w:rsid w:val="00A63FE0"/>
    <w:rsid w:val="00A64E94"/>
    <w:rsid w:val="00A656DD"/>
    <w:rsid w:val="00A65F52"/>
    <w:rsid w:val="00A673FA"/>
    <w:rsid w:val="00A67D79"/>
    <w:rsid w:val="00A71023"/>
    <w:rsid w:val="00A73AC6"/>
    <w:rsid w:val="00A818E6"/>
    <w:rsid w:val="00A81988"/>
    <w:rsid w:val="00A82204"/>
    <w:rsid w:val="00A822A1"/>
    <w:rsid w:val="00A822AF"/>
    <w:rsid w:val="00A9185E"/>
    <w:rsid w:val="00AA2540"/>
    <w:rsid w:val="00AA25A1"/>
    <w:rsid w:val="00AA2C79"/>
    <w:rsid w:val="00AA2E26"/>
    <w:rsid w:val="00AA3A11"/>
    <w:rsid w:val="00AA54B5"/>
    <w:rsid w:val="00AA5DBA"/>
    <w:rsid w:val="00AA789D"/>
    <w:rsid w:val="00AB09A3"/>
    <w:rsid w:val="00AC366D"/>
    <w:rsid w:val="00AC5227"/>
    <w:rsid w:val="00AD1014"/>
    <w:rsid w:val="00AD1468"/>
    <w:rsid w:val="00AD1FC0"/>
    <w:rsid w:val="00AD3E85"/>
    <w:rsid w:val="00AD3FE3"/>
    <w:rsid w:val="00AD4632"/>
    <w:rsid w:val="00AD7CE3"/>
    <w:rsid w:val="00AE3616"/>
    <w:rsid w:val="00AE51BB"/>
    <w:rsid w:val="00AE53CF"/>
    <w:rsid w:val="00AE60DE"/>
    <w:rsid w:val="00AF2B61"/>
    <w:rsid w:val="00AF5692"/>
    <w:rsid w:val="00AF603E"/>
    <w:rsid w:val="00B002F9"/>
    <w:rsid w:val="00B04AF2"/>
    <w:rsid w:val="00B0540B"/>
    <w:rsid w:val="00B06002"/>
    <w:rsid w:val="00B06909"/>
    <w:rsid w:val="00B10DA2"/>
    <w:rsid w:val="00B1240A"/>
    <w:rsid w:val="00B1267E"/>
    <w:rsid w:val="00B162FE"/>
    <w:rsid w:val="00B16A4A"/>
    <w:rsid w:val="00B21045"/>
    <w:rsid w:val="00B25571"/>
    <w:rsid w:val="00B261C0"/>
    <w:rsid w:val="00B30698"/>
    <w:rsid w:val="00B31C6D"/>
    <w:rsid w:val="00B31F9C"/>
    <w:rsid w:val="00B33796"/>
    <w:rsid w:val="00B33BF2"/>
    <w:rsid w:val="00B3582F"/>
    <w:rsid w:val="00B40172"/>
    <w:rsid w:val="00B4287F"/>
    <w:rsid w:val="00B44040"/>
    <w:rsid w:val="00B62426"/>
    <w:rsid w:val="00B62DA8"/>
    <w:rsid w:val="00B63A9D"/>
    <w:rsid w:val="00B6509D"/>
    <w:rsid w:val="00B675E5"/>
    <w:rsid w:val="00B70DDB"/>
    <w:rsid w:val="00B77149"/>
    <w:rsid w:val="00B77435"/>
    <w:rsid w:val="00B809FF"/>
    <w:rsid w:val="00B81BEC"/>
    <w:rsid w:val="00B81CD3"/>
    <w:rsid w:val="00B82F05"/>
    <w:rsid w:val="00B863E0"/>
    <w:rsid w:val="00B87C7C"/>
    <w:rsid w:val="00B90BB3"/>
    <w:rsid w:val="00B935CD"/>
    <w:rsid w:val="00B94EFC"/>
    <w:rsid w:val="00B967D8"/>
    <w:rsid w:val="00B974A8"/>
    <w:rsid w:val="00BA0215"/>
    <w:rsid w:val="00BA0F6F"/>
    <w:rsid w:val="00BA1CDA"/>
    <w:rsid w:val="00BA273D"/>
    <w:rsid w:val="00BA45E8"/>
    <w:rsid w:val="00BA70B8"/>
    <w:rsid w:val="00BA7DB4"/>
    <w:rsid w:val="00BB1518"/>
    <w:rsid w:val="00BB4841"/>
    <w:rsid w:val="00BB5A8A"/>
    <w:rsid w:val="00BB77D6"/>
    <w:rsid w:val="00BB7929"/>
    <w:rsid w:val="00BC0835"/>
    <w:rsid w:val="00BC6BED"/>
    <w:rsid w:val="00BD3B1D"/>
    <w:rsid w:val="00BD4B8E"/>
    <w:rsid w:val="00BD61FA"/>
    <w:rsid w:val="00BD64EC"/>
    <w:rsid w:val="00BE0BB5"/>
    <w:rsid w:val="00BE2069"/>
    <w:rsid w:val="00BE38DA"/>
    <w:rsid w:val="00BE3A23"/>
    <w:rsid w:val="00BE3BA1"/>
    <w:rsid w:val="00BE4738"/>
    <w:rsid w:val="00BE7989"/>
    <w:rsid w:val="00BF5274"/>
    <w:rsid w:val="00C01D5C"/>
    <w:rsid w:val="00C025E7"/>
    <w:rsid w:val="00C044D0"/>
    <w:rsid w:val="00C0784E"/>
    <w:rsid w:val="00C1075E"/>
    <w:rsid w:val="00C1103B"/>
    <w:rsid w:val="00C11387"/>
    <w:rsid w:val="00C11A54"/>
    <w:rsid w:val="00C12E2A"/>
    <w:rsid w:val="00C13F3B"/>
    <w:rsid w:val="00C141D9"/>
    <w:rsid w:val="00C154F9"/>
    <w:rsid w:val="00C161A8"/>
    <w:rsid w:val="00C161EB"/>
    <w:rsid w:val="00C207D6"/>
    <w:rsid w:val="00C228B9"/>
    <w:rsid w:val="00C2424E"/>
    <w:rsid w:val="00C27485"/>
    <w:rsid w:val="00C3097A"/>
    <w:rsid w:val="00C33AEF"/>
    <w:rsid w:val="00C33BC1"/>
    <w:rsid w:val="00C35EFE"/>
    <w:rsid w:val="00C36D7E"/>
    <w:rsid w:val="00C41FCB"/>
    <w:rsid w:val="00C43038"/>
    <w:rsid w:val="00C45020"/>
    <w:rsid w:val="00C46CC9"/>
    <w:rsid w:val="00C51C13"/>
    <w:rsid w:val="00C54D89"/>
    <w:rsid w:val="00C57CEE"/>
    <w:rsid w:val="00C605D2"/>
    <w:rsid w:val="00C606BD"/>
    <w:rsid w:val="00C60D42"/>
    <w:rsid w:val="00C62F19"/>
    <w:rsid w:val="00C71A20"/>
    <w:rsid w:val="00C72372"/>
    <w:rsid w:val="00C76A21"/>
    <w:rsid w:val="00C8023A"/>
    <w:rsid w:val="00C84E98"/>
    <w:rsid w:val="00C9149E"/>
    <w:rsid w:val="00C9150C"/>
    <w:rsid w:val="00C92422"/>
    <w:rsid w:val="00C92484"/>
    <w:rsid w:val="00C925B7"/>
    <w:rsid w:val="00C92F30"/>
    <w:rsid w:val="00C956F3"/>
    <w:rsid w:val="00C96DB7"/>
    <w:rsid w:val="00C97D6F"/>
    <w:rsid w:val="00CA0FFD"/>
    <w:rsid w:val="00CA210B"/>
    <w:rsid w:val="00CA2D93"/>
    <w:rsid w:val="00CA4B27"/>
    <w:rsid w:val="00CA4C55"/>
    <w:rsid w:val="00CA6345"/>
    <w:rsid w:val="00CA6EAA"/>
    <w:rsid w:val="00CB0895"/>
    <w:rsid w:val="00CB0A8E"/>
    <w:rsid w:val="00CB24A9"/>
    <w:rsid w:val="00CB3DFB"/>
    <w:rsid w:val="00CB4B60"/>
    <w:rsid w:val="00CC0C78"/>
    <w:rsid w:val="00CC26C0"/>
    <w:rsid w:val="00CC2DBE"/>
    <w:rsid w:val="00CD0732"/>
    <w:rsid w:val="00CD0A22"/>
    <w:rsid w:val="00CD1E15"/>
    <w:rsid w:val="00CD3B4B"/>
    <w:rsid w:val="00CD43EB"/>
    <w:rsid w:val="00CD5A36"/>
    <w:rsid w:val="00CD7D82"/>
    <w:rsid w:val="00CE0DB9"/>
    <w:rsid w:val="00CE4B0A"/>
    <w:rsid w:val="00CE5FDB"/>
    <w:rsid w:val="00CE753E"/>
    <w:rsid w:val="00CE7C86"/>
    <w:rsid w:val="00CF03D2"/>
    <w:rsid w:val="00CF17AA"/>
    <w:rsid w:val="00CF312F"/>
    <w:rsid w:val="00CF727C"/>
    <w:rsid w:val="00D00B9F"/>
    <w:rsid w:val="00D0260E"/>
    <w:rsid w:val="00D04213"/>
    <w:rsid w:val="00D104AA"/>
    <w:rsid w:val="00D13A61"/>
    <w:rsid w:val="00D13E4A"/>
    <w:rsid w:val="00D13F88"/>
    <w:rsid w:val="00D14623"/>
    <w:rsid w:val="00D163FD"/>
    <w:rsid w:val="00D212E6"/>
    <w:rsid w:val="00D21C75"/>
    <w:rsid w:val="00D2237E"/>
    <w:rsid w:val="00D23F97"/>
    <w:rsid w:val="00D26081"/>
    <w:rsid w:val="00D27CE4"/>
    <w:rsid w:val="00D3229C"/>
    <w:rsid w:val="00D32794"/>
    <w:rsid w:val="00D34B5F"/>
    <w:rsid w:val="00D35747"/>
    <w:rsid w:val="00D358CD"/>
    <w:rsid w:val="00D36196"/>
    <w:rsid w:val="00D36F7B"/>
    <w:rsid w:val="00D41080"/>
    <w:rsid w:val="00D41339"/>
    <w:rsid w:val="00D42CF2"/>
    <w:rsid w:val="00D44F05"/>
    <w:rsid w:val="00D45F42"/>
    <w:rsid w:val="00D51296"/>
    <w:rsid w:val="00D5340A"/>
    <w:rsid w:val="00D53F46"/>
    <w:rsid w:val="00D56378"/>
    <w:rsid w:val="00D574F7"/>
    <w:rsid w:val="00D62245"/>
    <w:rsid w:val="00D63294"/>
    <w:rsid w:val="00D64347"/>
    <w:rsid w:val="00D67F6C"/>
    <w:rsid w:val="00D70505"/>
    <w:rsid w:val="00D70625"/>
    <w:rsid w:val="00D72E32"/>
    <w:rsid w:val="00D7338B"/>
    <w:rsid w:val="00D76CF1"/>
    <w:rsid w:val="00D87480"/>
    <w:rsid w:val="00D9231F"/>
    <w:rsid w:val="00D92DE7"/>
    <w:rsid w:val="00D9475B"/>
    <w:rsid w:val="00D973F5"/>
    <w:rsid w:val="00DA0A03"/>
    <w:rsid w:val="00DA37FD"/>
    <w:rsid w:val="00DA4EAE"/>
    <w:rsid w:val="00DA5404"/>
    <w:rsid w:val="00DA5C85"/>
    <w:rsid w:val="00DB0185"/>
    <w:rsid w:val="00DB0D00"/>
    <w:rsid w:val="00DB3719"/>
    <w:rsid w:val="00DB61D3"/>
    <w:rsid w:val="00DC0476"/>
    <w:rsid w:val="00DC1D97"/>
    <w:rsid w:val="00DC4538"/>
    <w:rsid w:val="00DC47B2"/>
    <w:rsid w:val="00DC6558"/>
    <w:rsid w:val="00DD0EB2"/>
    <w:rsid w:val="00DD1189"/>
    <w:rsid w:val="00DD161D"/>
    <w:rsid w:val="00DD1D5C"/>
    <w:rsid w:val="00DD4CBB"/>
    <w:rsid w:val="00DE1B8F"/>
    <w:rsid w:val="00DE2D9F"/>
    <w:rsid w:val="00DE5551"/>
    <w:rsid w:val="00DE6552"/>
    <w:rsid w:val="00DF0F3A"/>
    <w:rsid w:val="00DF3B4C"/>
    <w:rsid w:val="00E00544"/>
    <w:rsid w:val="00E01CF8"/>
    <w:rsid w:val="00E11996"/>
    <w:rsid w:val="00E13BF9"/>
    <w:rsid w:val="00E14C1C"/>
    <w:rsid w:val="00E15963"/>
    <w:rsid w:val="00E15CDC"/>
    <w:rsid w:val="00E175DB"/>
    <w:rsid w:val="00E17731"/>
    <w:rsid w:val="00E20497"/>
    <w:rsid w:val="00E219C6"/>
    <w:rsid w:val="00E22E76"/>
    <w:rsid w:val="00E2523F"/>
    <w:rsid w:val="00E310F3"/>
    <w:rsid w:val="00E33092"/>
    <w:rsid w:val="00E403B6"/>
    <w:rsid w:val="00E40A81"/>
    <w:rsid w:val="00E420D0"/>
    <w:rsid w:val="00E42334"/>
    <w:rsid w:val="00E42AF1"/>
    <w:rsid w:val="00E43959"/>
    <w:rsid w:val="00E465BC"/>
    <w:rsid w:val="00E5191D"/>
    <w:rsid w:val="00E55F8F"/>
    <w:rsid w:val="00E5601A"/>
    <w:rsid w:val="00E56ECA"/>
    <w:rsid w:val="00E6006A"/>
    <w:rsid w:val="00E615A8"/>
    <w:rsid w:val="00E626D7"/>
    <w:rsid w:val="00E67341"/>
    <w:rsid w:val="00E67380"/>
    <w:rsid w:val="00E72611"/>
    <w:rsid w:val="00E72F77"/>
    <w:rsid w:val="00E74D46"/>
    <w:rsid w:val="00E758B2"/>
    <w:rsid w:val="00E821B7"/>
    <w:rsid w:val="00E864B3"/>
    <w:rsid w:val="00E90BBD"/>
    <w:rsid w:val="00E912CE"/>
    <w:rsid w:val="00E91BEC"/>
    <w:rsid w:val="00E968C1"/>
    <w:rsid w:val="00EA0D20"/>
    <w:rsid w:val="00EB0A73"/>
    <w:rsid w:val="00EB0E5C"/>
    <w:rsid w:val="00EB120C"/>
    <w:rsid w:val="00EB1691"/>
    <w:rsid w:val="00EB2184"/>
    <w:rsid w:val="00EB3662"/>
    <w:rsid w:val="00EB5F8B"/>
    <w:rsid w:val="00EB793D"/>
    <w:rsid w:val="00EB7B15"/>
    <w:rsid w:val="00EC1985"/>
    <w:rsid w:val="00EC21E7"/>
    <w:rsid w:val="00EC3219"/>
    <w:rsid w:val="00EC34C3"/>
    <w:rsid w:val="00ED0767"/>
    <w:rsid w:val="00ED2278"/>
    <w:rsid w:val="00ED44B4"/>
    <w:rsid w:val="00ED6D9F"/>
    <w:rsid w:val="00EE12A1"/>
    <w:rsid w:val="00EE274C"/>
    <w:rsid w:val="00EF0A0C"/>
    <w:rsid w:val="00EF0B7D"/>
    <w:rsid w:val="00EF33AD"/>
    <w:rsid w:val="00EF3DA7"/>
    <w:rsid w:val="00EF57CB"/>
    <w:rsid w:val="00F02961"/>
    <w:rsid w:val="00F02E14"/>
    <w:rsid w:val="00F051D6"/>
    <w:rsid w:val="00F0578A"/>
    <w:rsid w:val="00F11176"/>
    <w:rsid w:val="00F11F68"/>
    <w:rsid w:val="00F12648"/>
    <w:rsid w:val="00F151F5"/>
    <w:rsid w:val="00F1773C"/>
    <w:rsid w:val="00F20AC8"/>
    <w:rsid w:val="00F20D8C"/>
    <w:rsid w:val="00F21075"/>
    <w:rsid w:val="00F2127A"/>
    <w:rsid w:val="00F214AB"/>
    <w:rsid w:val="00F24126"/>
    <w:rsid w:val="00F24762"/>
    <w:rsid w:val="00F24E03"/>
    <w:rsid w:val="00F258DD"/>
    <w:rsid w:val="00F25AF7"/>
    <w:rsid w:val="00F25BED"/>
    <w:rsid w:val="00F27867"/>
    <w:rsid w:val="00F34936"/>
    <w:rsid w:val="00F357F9"/>
    <w:rsid w:val="00F3709B"/>
    <w:rsid w:val="00F3762F"/>
    <w:rsid w:val="00F3789E"/>
    <w:rsid w:val="00F43E70"/>
    <w:rsid w:val="00F51FF4"/>
    <w:rsid w:val="00F52E48"/>
    <w:rsid w:val="00F55157"/>
    <w:rsid w:val="00F554E3"/>
    <w:rsid w:val="00F573C6"/>
    <w:rsid w:val="00F60FD5"/>
    <w:rsid w:val="00F631D8"/>
    <w:rsid w:val="00F6399A"/>
    <w:rsid w:val="00F67E6D"/>
    <w:rsid w:val="00F71802"/>
    <w:rsid w:val="00F71AC9"/>
    <w:rsid w:val="00F7718D"/>
    <w:rsid w:val="00F81C75"/>
    <w:rsid w:val="00F84809"/>
    <w:rsid w:val="00F87C89"/>
    <w:rsid w:val="00F90469"/>
    <w:rsid w:val="00F90948"/>
    <w:rsid w:val="00F9175B"/>
    <w:rsid w:val="00F945BF"/>
    <w:rsid w:val="00F94B7D"/>
    <w:rsid w:val="00F94E0B"/>
    <w:rsid w:val="00F970D3"/>
    <w:rsid w:val="00FA3A67"/>
    <w:rsid w:val="00FB2F37"/>
    <w:rsid w:val="00FB3DF5"/>
    <w:rsid w:val="00FB4B2B"/>
    <w:rsid w:val="00FB4C90"/>
    <w:rsid w:val="00FB5482"/>
    <w:rsid w:val="00FB56AE"/>
    <w:rsid w:val="00FB5CE2"/>
    <w:rsid w:val="00FC10CE"/>
    <w:rsid w:val="00FC267B"/>
    <w:rsid w:val="00FC30A5"/>
    <w:rsid w:val="00FC3C0A"/>
    <w:rsid w:val="00FD0458"/>
    <w:rsid w:val="00FD0963"/>
    <w:rsid w:val="00FD2225"/>
    <w:rsid w:val="00FD2834"/>
    <w:rsid w:val="00FD3BF3"/>
    <w:rsid w:val="00FD64A8"/>
    <w:rsid w:val="00FD7901"/>
    <w:rsid w:val="00FD7DD6"/>
    <w:rsid w:val="00FE00A1"/>
    <w:rsid w:val="00FE1D0C"/>
    <w:rsid w:val="00FE1F10"/>
    <w:rsid w:val="00FE2AD3"/>
    <w:rsid w:val="00FE4EC0"/>
    <w:rsid w:val="00FF0FCF"/>
    <w:rsid w:val="00F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F99FA"/>
  <w15:docId w15:val="{D9462C03-1CE6-4ADD-BD0B-FA70E573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2CE"/>
    <w:pPr>
      <w:widowControl w:val="0"/>
      <w:wordWrap w:val="0"/>
      <w:autoSpaceDE w:val="0"/>
      <w:autoSpaceDN w:val="0"/>
      <w:spacing w:line="480" w:lineRule="auto"/>
      <w:ind w:firstLineChars="200" w:firstLine="200"/>
      <w:jc w:val="both"/>
    </w:pPr>
    <w:rPr>
      <w:rFonts w:ascii="Times New Roman Uni" w:eastAsia="Times New Roman Uni" w:hAnsi="Times New Roman Uni" w:cs="Times New Roman Uni"/>
      <w:kern w:val="2"/>
      <w:sz w:val="2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912CE"/>
    <w:pPr>
      <w:keepNext/>
      <w:outlineLvl w:val="0"/>
    </w:pPr>
    <w:rPr>
      <w:b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12CE"/>
    <w:pPr>
      <w:keepNext/>
      <w:outlineLvl w:val="1"/>
    </w:pPr>
    <w:rPr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062F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04062F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01D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C01D5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C01D5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C01D5C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unhideWhenUsed/>
    <w:rsid w:val="0017136D"/>
    <w:rPr>
      <w:color w:val="0000FF"/>
      <w:u w:val="single"/>
    </w:rPr>
  </w:style>
  <w:style w:type="paragraph" w:styleId="a7">
    <w:name w:val="No Spacing"/>
    <w:basedOn w:val="a"/>
    <w:uiPriority w:val="1"/>
    <w:qFormat/>
    <w:rsid w:val="00B40172"/>
    <w:pPr>
      <w:widowControl/>
      <w:wordWrap/>
      <w:autoSpaceDE/>
      <w:autoSpaceDN/>
    </w:pPr>
    <w:rPr>
      <w:rFonts w:ascii="맑은 고딕" w:eastAsia="맑은 고딕" w:hAnsi="맑은 고딕"/>
      <w:kern w:val="0"/>
      <w:szCs w:val="20"/>
      <w:lang w:eastAsia="en-US"/>
    </w:rPr>
  </w:style>
  <w:style w:type="character" w:styleId="a8">
    <w:name w:val="annotation reference"/>
    <w:uiPriority w:val="99"/>
    <w:semiHidden/>
    <w:unhideWhenUsed/>
    <w:rsid w:val="00302B7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02B74"/>
    <w:pPr>
      <w:jc w:val="left"/>
    </w:pPr>
  </w:style>
  <w:style w:type="character" w:customStyle="1" w:styleId="Char2">
    <w:name w:val="메모 텍스트 Char"/>
    <w:link w:val="a9"/>
    <w:uiPriority w:val="99"/>
    <w:semiHidden/>
    <w:rsid w:val="00302B74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A50FC"/>
    <w:rPr>
      <w:b/>
      <w:bCs/>
    </w:rPr>
  </w:style>
  <w:style w:type="character" w:customStyle="1" w:styleId="Char3">
    <w:name w:val="메모 주제 Char"/>
    <w:link w:val="aa"/>
    <w:uiPriority w:val="99"/>
    <w:semiHidden/>
    <w:rsid w:val="000A50FC"/>
    <w:rPr>
      <w:rFonts w:ascii="바탕" w:eastAsia="바탕" w:hAnsi="Times New Roman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51E95"/>
    <w:pPr>
      <w:jc w:val="center"/>
    </w:pPr>
    <w:rPr>
      <w:rFonts w:ascii="바탕" w:eastAsia="바탕" w:hAnsi="바탕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51E95"/>
    <w:rPr>
      <w:rFonts w:ascii="바탕" w:eastAsia="바탕" w:hAnsi="바탕" w:cs="Times New Roman Un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751E95"/>
    <w:pPr>
      <w:spacing w:line="240" w:lineRule="auto"/>
    </w:pPr>
    <w:rPr>
      <w:rFonts w:ascii="바탕" w:eastAsia="바탕" w:hAnsi="바탕"/>
      <w:noProof/>
      <w:sz w:val="20"/>
    </w:rPr>
  </w:style>
  <w:style w:type="character" w:customStyle="1" w:styleId="EndNoteBibliographyChar">
    <w:name w:val="EndNote Bibliography Char"/>
    <w:link w:val="EndNoteBibliography"/>
    <w:rsid w:val="00751E95"/>
    <w:rPr>
      <w:rFonts w:ascii="바탕" w:eastAsia="바탕" w:hAnsi="바탕" w:cs="Times New Roman Uni"/>
      <w:noProof/>
      <w:kern w:val="2"/>
      <w:szCs w:val="24"/>
    </w:rPr>
  </w:style>
  <w:style w:type="character" w:customStyle="1" w:styleId="10">
    <w:name w:val="멘션1"/>
    <w:uiPriority w:val="99"/>
    <w:semiHidden/>
    <w:unhideWhenUsed/>
    <w:rsid w:val="001F0527"/>
    <w:rPr>
      <w:color w:val="2B579A"/>
      <w:shd w:val="clear" w:color="auto" w:fill="E6E6E6"/>
    </w:rPr>
  </w:style>
  <w:style w:type="character" w:customStyle="1" w:styleId="1Char">
    <w:name w:val="제목 1 Char"/>
    <w:link w:val="1"/>
    <w:uiPriority w:val="9"/>
    <w:rsid w:val="00E912CE"/>
    <w:rPr>
      <w:rFonts w:ascii="Times New Roman Uni" w:eastAsia="Times New Roman Uni" w:hAnsi="Times New Roman Uni" w:cs="Times New Roman Uni"/>
      <w:b/>
      <w:sz w:val="36"/>
      <w:szCs w:val="36"/>
    </w:rPr>
  </w:style>
  <w:style w:type="character" w:customStyle="1" w:styleId="2Char">
    <w:name w:val="제목 2 Char"/>
    <w:link w:val="2"/>
    <w:uiPriority w:val="9"/>
    <w:rsid w:val="00E912CE"/>
    <w:rPr>
      <w:rFonts w:ascii="Times New Roman Uni" w:eastAsia="Times New Roman Uni" w:hAnsi="Times New Roman Uni" w:cs="Times New Roman Uni"/>
      <w:b/>
      <w:sz w:val="32"/>
      <w:szCs w:val="32"/>
    </w:rPr>
  </w:style>
  <w:style w:type="character" w:styleId="ab">
    <w:name w:val="line number"/>
    <w:basedOn w:val="a0"/>
    <w:uiPriority w:val="99"/>
    <w:semiHidden/>
    <w:unhideWhenUsed/>
    <w:rsid w:val="000718B5"/>
  </w:style>
  <w:style w:type="table" w:styleId="ac">
    <w:name w:val="Table Grid"/>
    <w:basedOn w:val="a1"/>
    <w:uiPriority w:val="59"/>
    <w:rsid w:val="00405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B3379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F6604-1C2C-4B14-AC04-5F8FF5BDF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6</CharactersWithSpaces>
  <SharedDoc>false</SharedDoc>
  <HLinks>
    <vt:vector size="18" baseType="variant">
      <vt:variant>
        <vt:i4>6946929</vt:i4>
      </vt:variant>
      <vt:variant>
        <vt:i4>143</vt:i4>
      </vt:variant>
      <vt:variant>
        <vt:i4>0</vt:i4>
      </vt:variant>
      <vt:variant>
        <vt:i4>5</vt:i4>
      </vt:variant>
      <vt:variant>
        <vt:lpwstr>http://www.icd10data.com/ICD10CM/Codes/C00-D49/C15-C26/C18-</vt:lpwstr>
      </vt:variant>
      <vt:variant>
        <vt:lpwstr/>
      </vt:variant>
      <vt:variant>
        <vt:i4>1572908</vt:i4>
      </vt:variant>
      <vt:variant>
        <vt:i4>140</vt:i4>
      </vt:variant>
      <vt:variant>
        <vt:i4>0</vt:i4>
      </vt:variant>
      <vt:variant>
        <vt:i4>5</vt:i4>
      </vt:variant>
      <vt:variant>
        <vt:lpwstr>http://kosis.kr/nsportalStats/nsportalStats_0102Body.jsp?menuId=11&amp;NUM=1078</vt:lpwstr>
      </vt:variant>
      <vt:variant>
        <vt:lpwstr/>
      </vt:variant>
      <vt:variant>
        <vt:i4>4128852</vt:i4>
      </vt:variant>
      <vt:variant>
        <vt:i4>0</vt:i4>
      </vt:variant>
      <vt:variant>
        <vt:i4>0</vt:i4>
      </vt:variant>
      <vt:variant>
        <vt:i4>5</vt:i4>
      </vt:variant>
      <vt:variant>
        <vt:lpwstr>mailto:shinaesun@s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조수영</cp:lastModifiedBy>
  <cp:revision>7</cp:revision>
  <cp:lastPrinted>2017-08-26T14:21:00Z</cp:lastPrinted>
  <dcterms:created xsi:type="dcterms:W3CDTF">2017-11-10T06:07:00Z</dcterms:created>
  <dcterms:modified xsi:type="dcterms:W3CDTF">2017-11-10T08:01:00Z</dcterms:modified>
</cp:coreProperties>
</file>